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F2B" w:rsidRPr="00982F09" w:rsidRDefault="00F22F2B" w:rsidP="00F22F2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2F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. Anti-CD20 treatment and treatment-related adverse events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5"/>
        <w:gridCol w:w="1338"/>
        <w:gridCol w:w="1355"/>
      </w:tblGrid>
      <w:tr w:rsidR="00F22F2B" w:rsidRPr="00982F09" w:rsidTr="009C7E69">
        <w:trPr>
          <w:trHeight w:val="559"/>
        </w:trPr>
        <w:tc>
          <w:tcPr>
            <w:tcW w:w="3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F2B" w:rsidRPr="00982F09" w:rsidRDefault="00F22F2B" w:rsidP="009C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Parameter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2F2B" w:rsidRPr="00982F09" w:rsidRDefault="00F22F2B" w:rsidP="009C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Unit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F2B" w:rsidRPr="00982F09" w:rsidRDefault="00F22F2B" w:rsidP="009C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Last Follow-up</w:t>
            </w:r>
          </w:p>
          <w:p w:rsidR="00F22F2B" w:rsidRPr="00982F09" w:rsidRDefault="00F22F2B" w:rsidP="009C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 = 27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One </w:t>
            </w:r>
            <w:proofErr w:type="spellStart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infusion</w:t>
            </w: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694" w:type="pct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:rsidR="00F22F2B" w:rsidRPr="00982F09" w:rsidRDefault="00F22F2B" w:rsidP="00BE28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E2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bookmarkStart w:id="0" w:name="_GoBack"/>
            <w:bookmarkEnd w:id="0"/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Multiple </w:t>
            </w:r>
            <w:proofErr w:type="spellStart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infusions</w:t>
            </w: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it-IT"/>
              </w:rPr>
              <w:t>b</w:t>
            </w:r>
            <w:proofErr w:type="spellEnd"/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1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B-cell depletion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00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B-cell reappearance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00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&lt; 1 month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&lt; 3 months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6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&lt; 6 months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4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&lt; 9 months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96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&lt; 12 months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00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rious adverse event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8 (67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Infections (pneumonia, RTI, EBV, HZV, HHV6, encephalitis, otitis)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4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Lymphatic disorders (lymphadenopathy, leukopenia)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Thrombocytopenia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Allergic episodes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)</w:t>
            </w: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 xml:space="preserve">  Moderate hypogammaglobulinemia (</w:t>
            </w:r>
            <w:proofErr w:type="spellStart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IgG</w:t>
            </w:r>
            <w:proofErr w:type="spellEnd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&lt;700 mg/dl)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6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 xml:space="preserve">  Severe hypogammaglobulinemia (</w:t>
            </w:r>
            <w:proofErr w:type="spellStart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IgG</w:t>
            </w:r>
            <w:proofErr w:type="spellEnd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&lt;160 mg/dl)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)</w:t>
            </w:r>
          </w:p>
        </w:tc>
      </w:tr>
      <w:tr w:rsidR="00F22F2B" w:rsidRPr="00982F09" w:rsidTr="009C7E69">
        <w:trPr>
          <w:trHeight w:val="300"/>
        </w:trPr>
        <w:tc>
          <w:tcPr>
            <w:tcW w:w="36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 Other (</w:t>
            </w:r>
            <w:bookmarkStart w:id="1" w:name="OLE_LINK5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H </w:t>
            </w:r>
            <w:proofErr w:type="spellStart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ylorii</w:t>
            </w:r>
            <w:proofErr w:type="spellEnd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 gastritis, osteopenia, severe obesity, irritable colon, fibroadenoma, axillary abscess</w:t>
            </w:r>
            <w:bookmarkEnd w:id="1"/>
            <w:r w:rsidRPr="00982F0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F2B" w:rsidRPr="00982F09" w:rsidRDefault="00F22F2B" w:rsidP="009C7E6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82F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9)</w:t>
            </w:r>
          </w:p>
        </w:tc>
      </w:tr>
    </w:tbl>
    <w:p w:rsidR="00F22F2B" w:rsidRPr="00982F09" w:rsidRDefault="00F22F2B" w:rsidP="00F22F2B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</w:pPr>
      <w:proofErr w:type="spellStart"/>
      <w:r w:rsidRPr="00982F0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982F0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982F09">
        <w:rPr>
          <w:rFonts w:ascii="Times New Roman" w:hAnsi="Times New Roman" w:cs="Times New Roman"/>
          <w:sz w:val="20"/>
          <w:szCs w:val="20"/>
          <w:lang w:val="en-US"/>
        </w:rPr>
        <w:t xml:space="preserve">All patients were treated with rituximab at the first infusion. </w:t>
      </w:r>
      <w:r w:rsidRPr="00982F0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82F09">
        <w:rPr>
          <w:rFonts w:ascii="Times New Roman" w:hAnsi="Times New Roman" w:cs="Times New Roman"/>
          <w:sz w:val="20"/>
          <w:szCs w:val="20"/>
          <w:lang w:val="en-US"/>
        </w:rPr>
        <w:t xml:space="preserve"> Ten patients received two infusions and 1 patient received 5 infusions; two patients were treated with ofatumumab as last anti-CD20 infusion (one for occurring allergic episode during the second rituximab infusion and one for early relapse following the 4</w:t>
      </w:r>
      <w:r w:rsidRPr="00982F0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982F09">
        <w:rPr>
          <w:rFonts w:ascii="Times New Roman" w:hAnsi="Times New Roman" w:cs="Times New Roman"/>
          <w:sz w:val="20"/>
          <w:szCs w:val="20"/>
          <w:lang w:val="en-US"/>
        </w:rPr>
        <w:t xml:space="preserve"> rituximab infusion).</w:t>
      </w:r>
      <w:r w:rsidRPr="00982F0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it-IT"/>
        </w:rPr>
        <w:t xml:space="preserve"> </w:t>
      </w:r>
      <w:proofErr w:type="gramStart"/>
      <w:r w:rsidRPr="00982F0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it-IT"/>
        </w:rPr>
        <w:t>c</w:t>
      </w:r>
      <w:proofErr w:type="gramEnd"/>
      <w:r w:rsidRPr="00982F09"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  <w:t xml:space="preserve"> One patient experienced rash one week later and one patients experienced rash and dyspnea during the second infusion with rituximab. RTI, respiratory tract infection; EBV, Epstein Barr virus; HZV, herpes zoster virus; HHV6, human herpesvirus 6.</w:t>
      </w:r>
    </w:p>
    <w:p w:rsidR="00970C8A" w:rsidRPr="00BE2817" w:rsidRDefault="00970C8A">
      <w:pPr>
        <w:rPr>
          <w:lang w:val="en-US"/>
        </w:rPr>
      </w:pPr>
    </w:p>
    <w:sectPr w:rsidR="00970C8A" w:rsidRPr="00BE28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2B"/>
    <w:rsid w:val="00970C8A"/>
    <w:rsid w:val="00BE2817"/>
    <w:rsid w:val="00F2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2671557-89FC-4773-A629-688CBC33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22F2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colux@gmail.com</dc:creator>
  <cp:keywords/>
  <dc:description/>
  <cp:lastModifiedBy>Colucci Manuela</cp:lastModifiedBy>
  <cp:revision>2</cp:revision>
  <dcterms:created xsi:type="dcterms:W3CDTF">2019-07-08T14:16:00Z</dcterms:created>
  <dcterms:modified xsi:type="dcterms:W3CDTF">2019-07-08T14:16:00Z</dcterms:modified>
</cp:coreProperties>
</file>